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Additional file 1: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>Documents reviewed: policies, guidelines, meeting minutes, position papers, research report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2250"/>
        <w:gridCol w:w="3780"/>
      </w:tblGrid>
      <w:tr>
        <w:trPr>
          <w:trHeight w:val="413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le st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ear document was develope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ocuments reviewed</w:t>
            </w:r>
          </w:p>
        </w:tc>
      </w:tr>
      <w:tr>
        <w:trPr>
          <w:trHeight w:val="9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Initiation of discussion on need for policy change from CQ/SP to ACT; </w:t>
            </w:r>
            <w:r>
              <w:rPr>
                <w:color w:val="000000"/>
                <w:sz w:val="20"/>
                <w:szCs w:val="20"/>
              </w:rPr>
              <w:t>January 2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obal Fund round 4 grant proposal on procurement of ACTs for malaria treatment; submitted April 2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735" w:hRule="atLeast"/>
        </w:trPr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sensus meeting agrees on AL as first-line ACT for malaria treatment and AQ/AS as alternate first line; May 2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osal for review of the anti-malarial drug policy for Uganda</w:t>
            </w:r>
          </w:p>
        </w:tc>
      </w:tr>
      <w:tr>
        <w:trPr>
          <w:trHeight w:val="1035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mmary report of the case management working group meeting to review the anti-malarial drug policy for Uganda</w:t>
            </w:r>
          </w:p>
        </w:tc>
      </w:tr>
      <w:tr>
        <w:trPr>
          <w:trHeight w:val="945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ort of the malaria case management working group meeting to review the malaria treatment policy for Uganda</w:t>
            </w:r>
          </w:p>
        </w:tc>
      </w:tr>
      <w:tr>
        <w:trPr>
          <w:trHeight w:val="495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y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cept paper for implementing ACT policy</w:t>
            </w:r>
          </w:p>
        </w:tc>
      </w:tr>
      <w:tr>
        <w:trPr>
          <w:trHeight w:val="120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sensus meeting chaired by the Director General agrees on use of ACTs at community level as well; June 2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29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inistry of health top management approval of the drug policy change; June 2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3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unch of task force and its sub-committees; August 2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ort of the supply chain management taskforce</w:t>
            </w:r>
          </w:p>
        </w:tc>
      </w:tr>
      <w:tr>
        <w:trPr>
          <w:trHeight w:val="300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ort of M&amp;E task force</w:t>
            </w:r>
          </w:p>
        </w:tc>
      </w:tr>
      <w:tr>
        <w:trPr>
          <w:trHeight w:val="600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 and training working group: Treatment guidelines and training approaches</w:t>
            </w:r>
          </w:p>
        </w:tc>
      </w:tr>
      <w:tr>
        <w:trPr>
          <w:trHeight w:val="630" w:hRule="atLeast"/>
        </w:trPr>
        <w:tc>
          <w:tcPr>
            <w:tcW w:w="33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20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C working group: Communication strategy for treatment of uncomplicated malaria using AL</w:t>
            </w:r>
          </w:p>
        </w:tc>
      </w:tr>
      <w:tr>
        <w:trPr>
          <w:trHeight w:val="63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nuary 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unication to the WHO by the MoH (DGHS) requesting ordering of ACTs</w:t>
            </w:r>
          </w:p>
        </w:tc>
      </w:tr>
      <w:tr>
        <w:trPr>
          <w:trHeight w:val="74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gning of the Global fund round 4 grant; April 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5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gistration of Coartem by National Drug Authority; June 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ly 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nister of Health meeting with Ambassadors on malaria drug procurement using GFATM funds (Written by the DFID health adviser)</w:t>
            </w:r>
          </w:p>
        </w:tc>
      </w:tr>
      <w:tr>
        <w:trPr>
          <w:trHeight w:val="66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uspension of Global Fund grants to Uganda; August, 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ust 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ort on the review to update the drafted malaria treatment guidelines</w:t>
            </w:r>
          </w:p>
        </w:tc>
      </w:tr>
      <w:tr>
        <w:trPr>
          <w:trHeight w:val="48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tional policy on malaria treatment</w:t>
            </w:r>
          </w:p>
        </w:tc>
      </w:tr>
      <w:tr>
        <w:trPr>
          <w:trHeight w:val="63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agement of uncomplicated malaria; a practical guide for all health workers, 3rd edition</w:t>
            </w:r>
          </w:p>
        </w:tc>
      </w:tr>
      <w:tr>
        <w:trPr>
          <w:trHeight w:val="55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lobal fund suspension lifted; November 20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cember 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plementation manual for the national policy on malaria treatment, second edition</w:t>
            </w:r>
          </w:p>
        </w:tc>
      </w:tr>
      <w:tr>
        <w:trPr>
          <w:trHeight w:val="1162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irst shipment of AL received in the country; January 20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plementation guidelines for the HBMF strategy 2nd Edition</w:t>
            </w:r>
          </w:p>
        </w:tc>
      </w:tr>
      <w:tr>
        <w:trPr>
          <w:trHeight w:val="990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rch 20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O press release - WHO calls for immediate halt to provision of single-dose artemisinin malaria pills. New malaria treatment guidelines issued by WHO</w:t>
            </w:r>
          </w:p>
        </w:tc>
      </w:tr>
      <w:tr>
        <w:trPr>
          <w:trHeight w:val="158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fficial launch of new treatment policy using ACTs for malaria treatment; April 20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une 20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cumentation of malaria treatment policy change process</w:t>
            </w:r>
          </w:p>
        </w:tc>
      </w:tr>
      <w:tr>
        <w:trPr>
          <w:trHeight w:val="705" w:hRule="atLeast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tober 20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ort of the workshop on strategies for implementation of new anti-malarial drug policy</w:t>
            </w:r>
          </w:p>
        </w:tc>
      </w:tr>
    </w:tbl>
    <w:p>
      <w:pPr>
        <w:pStyle w:val="Heading1"/>
        <w:spacing w:lineRule="auto" w:line="480"/>
        <w:rPr/>
      </w:pPr>
      <w:r>
        <w:rPr/>
        <w:t>Research reports:</w:t>
      </w:r>
    </w:p>
    <w:tbl>
      <w:tblPr>
        <w:tblW w:w="945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5"/>
        <w:gridCol w:w="1890"/>
        <w:gridCol w:w="1080"/>
        <w:gridCol w:w="1440"/>
      </w:tblGrid>
      <w:tr>
        <w:trPr>
          <w:trHeight w:val="300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search reports review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issioning ent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me after the policy change</w:t>
            </w:r>
          </w:p>
        </w:tc>
      </w:tr>
      <w:tr>
        <w:trPr>
          <w:trHeight w:val="600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r. Frederick K. Kato, October 2006; The malaria treatment policy change process in Ugand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 months later</w:t>
            </w:r>
          </w:p>
        </w:tc>
      </w:tr>
      <w:tr>
        <w:trPr>
          <w:trHeight w:val="600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007, Assessing the availability of the first and second line anti-malarials in selected health facilities in Uganda; March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months later</w:t>
            </w:r>
          </w:p>
        </w:tc>
      </w:tr>
      <w:tr>
        <w:trPr>
          <w:trHeight w:val="600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H, NMCP, Mar. 2007; Analysis of malaria attendances according to AL dosage age group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months later</w:t>
            </w:r>
          </w:p>
        </w:tc>
      </w:tr>
      <w:tr>
        <w:trPr>
          <w:trHeight w:val="900" w:hRule="atLeast"/>
        </w:trPr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contextualSpacing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Zurovac D, Tibendarana J, Nankabirwa J, Ssekitooleko J, Talisuna A, Rwakimari JB; 2007; Evaluation of outpatient malaria case-management under artemether-lumefantrine treatment policy in Uganda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tnershi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g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 year late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Cs w:val="24"/>
      <w:lang w:val="en-US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0:18:00Z</dcterms:created>
  <dc:creator>Nabyonga</dc:creator>
  <dc:description/>
  <cp:keywords/>
  <dc:language>en-US</dc:language>
  <cp:lastModifiedBy>Nabyonga</cp:lastModifiedBy>
  <dcterms:modified xsi:type="dcterms:W3CDTF">2014-09-12T00:28:00Z</dcterms:modified>
  <cp:revision>3</cp:revision>
  <dc:subject/>
  <dc:title/>
</cp:coreProperties>
</file>